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480" w:after="0"/>
        <w:jc w:val="center"/>
        <w:outlineLvl w:val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>Additional file 3: Table S3. Practice distribution according to grade of participants.</w:t>
      </w:r>
    </w:p>
    <w:tbl>
      <w:tblPr>
        <w:tblW w:w="15453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709"/>
        <w:gridCol w:w="1276"/>
        <w:gridCol w:w="1275"/>
        <w:gridCol w:w="1276"/>
        <w:gridCol w:w="1134"/>
        <w:gridCol w:w="1134"/>
        <w:gridCol w:w="992"/>
        <w:gridCol w:w="993"/>
        <w:gridCol w:w="744"/>
      </w:tblGrid>
      <w:tr>
        <w:trPr>
          <w:trHeight w:val="174" w:hRule="atLeast"/>
        </w:trPr>
        <w:tc>
          <w:tcPr>
            <w:tcW w:w="6629" w:type="dxa"/>
            <w:gridSpan w:val="2"/>
            <w:vMerge w:val="restart"/>
            <w:tcBorders>
              <w:top w:val="single" w:sz="4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uestions                                                                             Answer</w:t>
            </w:r>
          </w:p>
        </w:tc>
        <w:tc>
          <w:tcPr>
            <w:tcW w:w="8824" w:type="dxa"/>
            <w:gridSpan w:val="8"/>
            <w:tcBorders>
              <w:top w:val="single" w:sz="4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rade of participants</w:t>
            </w:r>
          </w:p>
        </w:tc>
      </w:tr>
      <w:tr>
        <w:trPr>
          <w:trHeight w:val="154" w:hRule="atLeast"/>
        </w:trPr>
        <w:tc>
          <w:tcPr>
            <w:tcW w:w="6629" w:type="dxa"/>
            <w:gridSpan w:val="2"/>
            <w:vMerge w:val="continue"/>
            <w:tcBorders>
              <w:top w:val="single" w:sz="4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(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W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(%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74" w:hRule="atLeast"/>
        </w:trPr>
        <w:tc>
          <w:tcPr>
            <w:tcW w:w="59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hat do you do if the contractions are weak?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(72.1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(61.1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(84.4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(77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(71.4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8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165" w:hRule="atLeast"/>
        </w:trPr>
        <w:tc>
          <w:tcPr>
            <w:tcW w:w="59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(27.9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(38.9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(15.6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(22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28.6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2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59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2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hat do you do in case of premature rupture of membranes lasting more than four hours?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(44.3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(37.0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(56.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(51.4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14.3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8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165" w:hRule="atLeast"/>
        </w:trPr>
        <w:tc>
          <w:tcPr>
            <w:tcW w:w="59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(55.7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(63.0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(43.8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(48.6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(85.7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2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59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ow frequently do you perform digital vaginal examination?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(55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(55.6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(56.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(57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28.6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(10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165" w:hRule="atLeast"/>
        </w:trPr>
        <w:tc>
          <w:tcPr>
            <w:tcW w:w="59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(45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(44.4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(43.8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(42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(71.4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59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4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o you conduct artificial rupture of membranes?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(20.7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(25.9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3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(28.6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21.4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2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59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(79.3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(74.1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(96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(71.4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(78.6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8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59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5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Do you disinfect the umbilical cord </w:t>
            </w:r>
            <w:bookmarkStart w:id="0" w:name="_Hlk483083105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ior to its section</w:t>
            </w:r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(53.6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(53.7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(46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(57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(50.0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8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59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(46.4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(46.3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(53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(42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(50.0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2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59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6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o you milk the umbilical cord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ior to its section?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(32.9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(33.3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(31.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(40.0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21.4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2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165" w:hRule="atLeast"/>
        </w:trPr>
        <w:tc>
          <w:tcPr>
            <w:tcW w:w="59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(67.1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(66.7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(68.8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(60.0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(78.6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8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59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7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o you systematically aspirate the newborns airways?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(25.7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(38.9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(15.6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(17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.0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8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59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(74.3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(61.1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(84.4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(82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(100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2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59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8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o you bathe the newborn with an antiseptic solution?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(68.6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(68.5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(84.4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(60.0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(64.3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4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165" w:hRule="atLeast"/>
        </w:trPr>
        <w:tc>
          <w:tcPr>
            <w:tcW w:w="59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(31.4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(31.5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(15.6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(40.0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(35.7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6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59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9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o you administer nevirapine to the newborn within the first 48 first hours?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(11.4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(16.7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11.4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6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165" w:hRule="atLeast"/>
        </w:trPr>
        <w:tc>
          <w:tcPr>
            <w:tcW w:w="59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(88.6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(83.3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(100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(88.6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(100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4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59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0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o you screen all parturients with unknown HIV status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(4.3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3.7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(3.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(5.7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(7.1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4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>
        <w:trPr>
          <w:trHeight w:val="187" w:hRule="atLeast"/>
        </w:trPr>
        <w:tc>
          <w:tcPr>
            <w:tcW w:w="59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18" w:space="0" w:color="FFFFFF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4(95.7)</w:t>
            </w:r>
          </w:p>
        </w:tc>
        <w:tc>
          <w:tcPr>
            <w:tcW w:w="1275" w:type="dxa"/>
            <w:tcBorders>
              <w:top w:val="single" w:sz="18" w:space="0" w:color="FFFFFF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2(96.3)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1(96.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3(94.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(92.9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(10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before="480" w:after="0"/>
        <w:jc w:val="center"/>
        <w:outlineLvl w:val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sectPr>
          <w:type w:val="nextPage"/>
          <w:pgSz w:orient="landscape" w:w="16838" w:h="11906"/>
          <w:pgMar w:left="1440" w:right="1440" w:gutter="0" w:header="0" w:top="993" w:footer="0" w:bottom="1440"/>
          <w:pgNumType w:start="49"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A: Nurse aide, AN: Assistant nurse, SRN: State-registered nurse, MW: Midwife, HT: Health technician, CA: Correct answer, WA: Wrong answer.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19:39:00Z</dcterms:created>
  <dc:creator>NKWABONG</dc:creator>
  <dc:description/>
  <cp:keywords/>
  <dc:language>en-US</dc:language>
  <cp:lastModifiedBy>Dr E Nkwabong</cp:lastModifiedBy>
  <dcterms:modified xsi:type="dcterms:W3CDTF">2018-05-29T07:23:00Z</dcterms:modified>
  <cp:revision>16</cp:revision>
  <dc:subject/>
  <dc:title/>
</cp:coreProperties>
</file>